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808" w:rsidRPr="007157FF" w:rsidRDefault="00C16808" w:rsidP="009126C1">
      <w:pPr>
        <w:spacing w:line="360" w:lineRule="auto"/>
        <w:jc w:val="both"/>
        <w:rPr>
          <w:rFonts w:ascii="Calibri" w:hAnsi="Calibri"/>
          <w:lang w:val="en-GB"/>
        </w:rPr>
      </w:pPr>
      <w:bookmarkStart w:id="0" w:name="_GoBack"/>
      <w:bookmarkEnd w:id="0"/>
      <w:r>
        <w:rPr>
          <w:rFonts w:ascii="Calibri" w:hAnsi="Calibri"/>
          <w:b/>
          <w:lang w:val="en-GB"/>
        </w:rPr>
        <w:t xml:space="preserve">Additional file 4. </w:t>
      </w:r>
      <w:r w:rsidRPr="007157FF">
        <w:rPr>
          <w:rFonts w:ascii="Calibri" w:hAnsi="Calibri"/>
          <w:i/>
          <w:lang w:val="en-GB"/>
        </w:rPr>
        <w:t>Heterobasidion</w:t>
      </w:r>
      <w:r w:rsidRPr="007157FF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>genotypes</w:t>
      </w:r>
      <w:r w:rsidRPr="007157FF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>analyzed</w:t>
      </w:r>
      <w:r w:rsidRPr="007157FF">
        <w:rPr>
          <w:rFonts w:ascii="Calibri" w:hAnsi="Calibri"/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948"/>
        <w:gridCol w:w="4386"/>
        <w:gridCol w:w="1158"/>
        <w:gridCol w:w="1517"/>
      </w:tblGrid>
      <w:tr w:rsidR="00C16808" w:rsidRPr="00AD6720" w:rsidTr="00DC24C1">
        <w:trPr>
          <w:trHeight w:val="2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D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eographic 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pulation Code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  <w:tcBorders>
              <w:top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BM 38 E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Ferrara (Ital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EMR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BM 40-2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Ferrara (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EMR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BM 41 Nb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Ferrara (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EMR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BM 41 Nc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Ferrara (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EMR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BM 42 Nd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Ferrara (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EMR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BM 42 Ng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Ferrara (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EMR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BM 42 S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Ferrara (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EMR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BM 42 S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Ferrara (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EMR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BM 43 S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Ferrara (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EMR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BM 43 Sb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Ferrara (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EMR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5EH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Castelfusano (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Rome</w:t>
                  </w:r>
                </w:smartTag>
                <w:r w:rsidRPr="00AD6720">
                  <w:rPr>
                    <w:rFonts w:ascii="Calibri" w:hAnsi="Calibri"/>
                    <w:sz w:val="20"/>
                    <w:szCs w:val="20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Italy</w:t>
                  </w:r>
                </w:smartTag>
              </w:smartTag>
            </w:smartTag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8OB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Castelfusano (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Rome</w:t>
                  </w:r>
                </w:smartTag>
                <w:r w:rsidRPr="00AD6720">
                  <w:rPr>
                    <w:rFonts w:ascii="Calibri" w:hAnsi="Calibri"/>
                    <w:sz w:val="20"/>
                    <w:szCs w:val="20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Italy</w:t>
                  </w:r>
                </w:smartTag>
              </w:smartTag>
            </w:smartTag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9O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Castelfusano (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Rome</w:t>
                  </w:r>
                </w:smartTag>
                <w:r w:rsidRPr="00AD6720">
                  <w:rPr>
                    <w:rFonts w:ascii="Calibri" w:hAnsi="Calibri"/>
                    <w:sz w:val="20"/>
                    <w:szCs w:val="20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Italy</w:t>
                  </w:r>
                </w:smartTag>
              </w:smartTag>
            </w:smartTag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1N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Castelfusano (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Rome</w:t>
                  </w:r>
                </w:smartTag>
                <w:r w:rsidRPr="00AD6720">
                  <w:rPr>
                    <w:rFonts w:ascii="Calibri" w:hAnsi="Calibri"/>
                    <w:sz w:val="20"/>
                    <w:szCs w:val="20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Italy</w:t>
                  </w:r>
                </w:smartTag>
              </w:smartTag>
            </w:smartTag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39N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Castelfusano (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Rome</w:t>
                  </w:r>
                </w:smartTag>
                <w:r w:rsidRPr="00AD6720">
                  <w:rPr>
                    <w:rFonts w:ascii="Calibri" w:hAnsi="Calibri"/>
                    <w:sz w:val="20"/>
                    <w:szCs w:val="20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Italy</w:t>
                  </w:r>
                </w:smartTag>
              </w:smartTag>
            </w:smartTag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58O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Anzi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87NB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Nettun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87O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Nettun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89EG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Nettun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89N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Nettun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89OB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Nettun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90SC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Nettun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91N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Nettun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5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50E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irceo Nettun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6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15NA</w:t>
            </w:r>
          </w:p>
        </w:tc>
        <w:tc>
          <w:tcPr>
            <w:tcW w:w="0" w:type="auto"/>
          </w:tcPr>
          <w:p w:rsidR="00C16808" w:rsidRPr="00283B03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83B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irceo North area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Rome</w:t>
                  </w:r>
                </w:smartTag>
                <w:r w:rsidRPr="00AD6720">
                  <w:rPr>
                    <w:rFonts w:ascii="Calibri" w:hAnsi="Calibri"/>
                    <w:sz w:val="20"/>
                    <w:szCs w:val="20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Italy</w:t>
                  </w:r>
                </w:smartTag>
              </w:smartTag>
            </w:smartTag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6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18ND</w:t>
            </w:r>
          </w:p>
        </w:tc>
        <w:tc>
          <w:tcPr>
            <w:tcW w:w="0" w:type="auto"/>
          </w:tcPr>
          <w:p w:rsidR="00C16808" w:rsidRPr="00283B03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83B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irceo North area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Rome</w:t>
                  </w:r>
                </w:smartTag>
                <w:r w:rsidRPr="00AD6720">
                  <w:rPr>
                    <w:rFonts w:ascii="Calibri" w:hAnsi="Calibri"/>
                    <w:sz w:val="20"/>
                    <w:szCs w:val="20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Italy</w:t>
                  </w:r>
                </w:smartTag>
              </w:smartTag>
            </w:smartTag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6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27NA</w:t>
            </w:r>
          </w:p>
        </w:tc>
        <w:tc>
          <w:tcPr>
            <w:tcW w:w="0" w:type="auto"/>
          </w:tcPr>
          <w:p w:rsidR="00C16808" w:rsidRPr="00283B03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83B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irceo North area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Rome</w:t>
                  </w:r>
                </w:smartTag>
                <w:r w:rsidRPr="00AD6720">
                  <w:rPr>
                    <w:rFonts w:ascii="Calibri" w:hAnsi="Calibri"/>
                    <w:sz w:val="20"/>
                    <w:szCs w:val="20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AD6720">
                    <w:rPr>
                      <w:rFonts w:ascii="Calibri" w:hAnsi="Calibri"/>
                      <w:sz w:val="20"/>
                      <w:szCs w:val="20"/>
                      <w:lang w:val="en-GB"/>
                    </w:rPr>
                    <w:t>Italy</w:t>
                  </w:r>
                </w:smartTag>
              </w:smartTag>
            </w:smartTag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6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32NF</w:t>
            </w:r>
          </w:p>
        </w:tc>
        <w:tc>
          <w:tcPr>
            <w:tcW w:w="0" w:type="auto"/>
          </w:tcPr>
          <w:p w:rsidR="00C16808" w:rsidRPr="00283B03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283B03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irceo North area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smartTag w:uri="urn:schemas-microsoft-com:office:smarttags" w:element="place">
              <w:smartTag w:uri="urn:schemas-microsoft-com:office:smarttags" w:element="City">
                <w:r w:rsidRPr="00AD6720">
                  <w:rPr>
                    <w:rFonts w:ascii="Calibri" w:hAnsi="Calibri"/>
                    <w:sz w:val="20"/>
                    <w:szCs w:val="20"/>
                    <w:lang w:val="en-GB"/>
                  </w:rPr>
                  <w:t>Rome</w:t>
                </w:r>
              </w:smartTag>
              <w:r w:rsidRPr="00AD6720">
                <w:rPr>
                  <w:rFonts w:ascii="Calibri" w:hAnsi="Calibri"/>
                  <w:sz w:val="20"/>
                  <w:szCs w:val="20"/>
                  <w:lang w:val="en-GB"/>
                </w:rPr>
                <w:t xml:space="preserve">, </w:t>
              </w:r>
              <w:smartTag w:uri="urn:schemas-microsoft-com:office:smarttags" w:element="place">
                <w:r w:rsidRPr="00AD6720">
                  <w:rPr>
                    <w:rFonts w:ascii="Calibri" w:hAnsi="Calibri"/>
                    <w:sz w:val="20"/>
                    <w:szCs w:val="20"/>
                    <w:lang w:val="en-GB"/>
                  </w:rPr>
                  <w:t>Italy</w:t>
                </w:r>
              </w:smartTag>
            </w:smartTag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6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35ED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irceo Nettun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6-IR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2S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astelfusano Nettuno </w:t>
            </w:r>
            <w:r w:rsidRPr="00AD6720">
              <w:rPr>
                <w:rFonts w:ascii="Calibri" w:hAnsi="Calibri"/>
                <w:sz w:val="20"/>
                <w:szCs w:val="20"/>
                <w:lang w:val="en-GB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irregular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41OC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irceo National Park Sabaudia Nettuno </w:t>
            </w:r>
            <w:r w:rsidRPr="00AD6720">
              <w:rPr>
                <w:rFonts w:ascii="Calibri" w:hAnsi="Calibri"/>
                <w:sz w:val="20"/>
                <w:szCs w:val="20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46SF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irceo National Park Sabaudia Nettuno </w:t>
            </w:r>
            <w:r w:rsidRPr="00AD6720">
              <w:rPr>
                <w:rFonts w:ascii="Calibri" w:hAnsi="Calibri"/>
                <w:sz w:val="20"/>
                <w:szCs w:val="20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58E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Gallinara Park 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37OB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irceo National Park Sabaudia </w:t>
            </w:r>
            <w:r w:rsidRPr="00AD6720">
              <w:rPr>
                <w:rFonts w:ascii="Calibri" w:hAnsi="Calibri"/>
                <w:sz w:val="20"/>
                <w:szCs w:val="20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39O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irceo National Park Sabaudia </w:t>
            </w:r>
            <w:r w:rsidRPr="00AD6720">
              <w:rPr>
                <w:rFonts w:ascii="Calibri" w:hAnsi="Calibri"/>
                <w:sz w:val="20"/>
                <w:szCs w:val="20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42E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irceo National Park Sabaudia </w:t>
            </w:r>
            <w:r w:rsidRPr="00AD6720">
              <w:rPr>
                <w:rFonts w:ascii="Calibri" w:hAnsi="Calibri"/>
                <w:sz w:val="20"/>
                <w:szCs w:val="20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42N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irceo National Park Sabaudia </w:t>
            </w:r>
            <w:r w:rsidRPr="00AD6720">
              <w:rPr>
                <w:rFonts w:ascii="Calibri" w:hAnsi="Calibri"/>
                <w:sz w:val="20"/>
                <w:szCs w:val="20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43O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irceo National Park Sabaudia </w:t>
            </w:r>
            <w:r w:rsidRPr="00AD6720">
              <w:rPr>
                <w:rFonts w:ascii="Calibri" w:hAnsi="Calibri"/>
                <w:sz w:val="20"/>
                <w:szCs w:val="20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45SB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 xml:space="preserve">Circeo National Park Sabaudia </w:t>
            </w:r>
            <w:r w:rsidRPr="00AD6720">
              <w:rPr>
                <w:rFonts w:ascii="Calibri" w:hAnsi="Calibri"/>
                <w:sz w:val="20"/>
                <w:szCs w:val="20"/>
              </w:rPr>
              <w:t>(Rome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LZO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3WB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Val Sesia (Vercelli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Trasquera (Verbania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Trasquera (Verbania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4EC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Val Sesia (Vercelli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5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Gressan Chanté (Aosta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7C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Toceno (Verbania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8X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Aymavilles (Aosta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9N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Aymavilles (Aosta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1WD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Val Sesia (Vercelli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2NG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Val Sesia (Vercelli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6SA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Val Sesia (Vercelli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19SE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rPr>
                <w:rFonts w:ascii="Calibri" w:hAnsi="Calibri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Val Sesia (Vercelli, Italy)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i/>
                <w:color w:val="000000"/>
                <w:sz w:val="20"/>
                <w:szCs w:val="20"/>
              </w:rPr>
              <w:t>H. annosum</w:t>
            </w:r>
          </w:p>
        </w:tc>
        <w:tc>
          <w:tcPr>
            <w:tcW w:w="0" w:type="auto"/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720">
              <w:rPr>
                <w:rFonts w:ascii="Calibri" w:hAnsi="Calibri"/>
                <w:color w:val="000000"/>
                <w:sz w:val="20"/>
                <w:szCs w:val="20"/>
              </w:rPr>
              <w:t>PVA-AN</w:t>
            </w:r>
          </w:p>
        </w:tc>
      </w:tr>
      <w:tr w:rsidR="00C16808" w:rsidRPr="00AD6720" w:rsidTr="00DC24C1">
        <w:trPr>
          <w:trHeight w:val="247"/>
        </w:trPr>
        <w:tc>
          <w:tcPr>
            <w:tcW w:w="0" w:type="auto"/>
            <w:tcBorders>
              <w:bottom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6808" w:rsidRPr="00AD6720" w:rsidRDefault="00C16808" w:rsidP="00B804C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6808" w:rsidRPr="00AD6720" w:rsidRDefault="00C16808" w:rsidP="00B804C1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C16808" w:rsidRDefault="00C16808" w:rsidP="009126C1">
      <w:pPr>
        <w:spacing w:line="360" w:lineRule="auto"/>
        <w:jc w:val="both"/>
        <w:rPr>
          <w:rFonts w:ascii="Calibri" w:hAnsi="Calibri"/>
          <w:b/>
          <w:lang w:val="en-GB"/>
        </w:rPr>
      </w:pPr>
    </w:p>
    <w:p w:rsidR="00C16808" w:rsidRDefault="00C16808"/>
    <w:sectPr w:rsidR="00C16808" w:rsidSect="001F08CB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126C1"/>
    <w:rsid w:val="001F08CB"/>
    <w:rsid w:val="00283B03"/>
    <w:rsid w:val="002B7BE4"/>
    <w:rsid w:val="007157FF"/>
    <w:rsid w:val="007A2044"/>
    <w:rsid w:val="00821D04"/>
    <w:rsid w:val="009126C1"/>
    <w:rsid w:val="009F3E4B"/>
    <w:rsid w:val="00AD6720"/>
    <w:rsid w:val="00B804C1"/>
    <w:rsid w:val="00C16808"/>
    <w:rsid w:val="00C214C3"/>
    <w:rsid w:val="00DC24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6C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rsid w:val="009126C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428</Words>
  <Characters>244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</dc:title>
  <dc:subject/>
  <dc:creator>gonthier</dc:creator>
  <cp:keywords/>
  <dc:description/>
  <cp:lastModifiedBy>DISAFA- Fabiano Sillo</cp:lastModifiedBy>
  <cp:revision>3</cp:revision>
  <dcterms:created xsi:type="dcterms:W3CDTF">2015-11-23T09:58:00Z</dcterms:created>
  <dcterms:modified xsi:type="dcterms:W3CDTF">2015-11-23T09:58:00Z</dcterms:modified>
</cp:coreProperties>
</file>